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6DB8C" w14:textId="77777777" w:rsidR="009A420F" w:rsidRDefault="009A420F" w:rsidP="009A420F">
      <w:pPr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56B13C5C" w14:textId="77777777" w:rsidR="009A420F" w:rsidRDefault="009A420F" w:rsidP="009A420F">
      <w:pPr>
        <w:rPr>
          <w:rFonts w:eastAsia="Times New Roman" w:cstheme="minorHAnsi"/>
          <w:b/>
          <w:bCs/>
          <w:color w:val="000000" w:themeColor="text1"/>
        </w:rPr>
      </w:pPr>
    </w:p>
    <w:p w14:paraId="0E7508BF" w14:textId="77777777" w:rsidR="008E1FB7" w:rsidRDefault="008E1FB7" w:rsidP="008E1FB7">
      <w:pPr>
        <w:rPr>
          <w:rFonts w:cstheme="minorHAnsi"/>
          <w:b/>
          <w:bCs/>
          <w:color w:val="000000" w:themeColor="text1"/>
        </w:rPr>
      </w:pPr>
      <w:r>
        <w:rPr>
          <w:rFonts w:cstheme="minorHAnsi" w:hint="eastAsia"/>
          <w:b/>
          <w:bCs/>
          <w:color w:val="000000" w:themeColor="text1"/>
        </w:rPr>
        <w:t>S3</w:t>
      </w:r>
      <w:r>
        <w:rPr>
          <w:rFonts w:cstheme="minorHAnsi"/>
          <w:b/>
          <w:bCs/>
          <w:color w:val="000000" w:themeColor="text1"/>
        </w:rPr>
        <w:t xml:space="preserve"> Table</w:t>
      </w:r>
      <w:r>
        <w:rPr>
          <w:rFonts w:cstheme="minorHAnsi" w:hint="eastAsia"/>
          <w:b/>
          <w:bCs/>
          <w:color w:val="000000" w:themeColor="text1"/>
        </w:rPr>
        <w:t>. Histology scores</w:t>
      </w:r>
    </w:p>
    <w:tbl>
      <w:tblPr>
        <w:tblStyle w:val="a3"/>
        <w:tblW w:w="14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527"/>
        <w:gridCol w:w="1542"/>
        <w:gridCol w:w="1150"/>
        <w:gridCol w:w="1257"/>
        <w:gridCol w:w="1064"/>
        <w:gridCol w:w="1391"/>
        <w:gridCol w:w="1072"/>
        <w:gridCol w:w="1162"/>
        <w:gridCol w:w="1522"/>
        <w:gridCol w:w="1632"/>
      </w:tblGrid>
      <w:tr w:rsidR="008E1FB7" w:rsidRPr="00D25AA8" w14:paraId="328590A2" w14:textId="77777777" w:rsidTr="006973FB">
        <w:trPr>
          <w:trHeight w:val="360"/>
          <w:jc w:val="center"/>
        </w:trPr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ADD46DA" w14:textId="77777777" w:rsidR="008E1FB7" w:rsidRPr="00D25AA8" w:rsidRDefault="008E1FB7" w:rsidP="006973F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14:paraId="55F3ED44" w14:textId="77777777" w:rsidR="008E1FB7" w:rsidRPr="00D25AA8" w:rsidRDefault="008E1FB7" w:rsidP="006973F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21BE7" w14:textId="77777777" w:rsidR="008E1FB7" w:rsidRPr="00D25AA8" w:rsidRDefault="008E1FB7" w:rsidP="006973F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6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52A5C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entral cornea</w:t>
            </w:r>
          </w:p>
        </w:tc>
        <w:tc>
          <w:tcPr>
            <w:tcW w:w="5388" w:type="dxa"/>
            <w:gridSpan w:val="4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46E329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eripheral cornea</w:t>
            </w:r>
          </w:p>
        </w:tc>
      </w:tr>
      <w:tr w:rsidR="008E1FB7" w:rsidRPr="00D25AA8" w14:paraId="027E9885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A708A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ubject number</w:t>
            </w:r>
          </w:p>
          <w:p w14:paraId="308C483C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ye</w:t>
            </w:r>
            <w:proofErr w:type="gramEnd"/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BE112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enotype (Phenotype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616A8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reatment</w:t>
            </w:r>
          </w:p>
          <w:p w14:paraId="6E8FD776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49BF0F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ell infiltrat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35938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Vascular-</w:t>
            </w:r>
            <w:proofErr w:type="spellStart"/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zation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2B115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orage disease (alcian blue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0304C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ibrosis</w:t>
            </w:r>
          </w:p>
          <w:p w14:paraId="08C999E5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aring</w:t>
            </w:r>
            <w:proofErr w:type="gramEnd"/>
          </w:p>
          <w:p w14:paraId="3921A834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Masson’s Trichrome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B3EADB4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ell infiltrat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AB1ED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Vascular-</w:t>
            </w:r>
            <w:proofErr w:type="spellStart"/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zation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89B46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orage disease (alcian blue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9C5E3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ibrosis</w:t>
            </w:r>
          </w:p>
          <w:p w14:paraId="2909802A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aring</w:t>
            </w:r>
            <w:proofErr w:type="gramEnd"/>
          </w:p>
          <w:p w14:paraId="6C8697E8" w14:textId="77777777" w:rsidR="008E1FB7" w:rsidRPr="00D25AA8" w:rsidRDefault="008E1FB7" w:rsidP="006973F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Masson’s Trichrome)</w:t>
            </w:r>
          </w:p>
        </w:tc>
      </w:tr>
      <w:tr w:rsidR="008E1FB7" w:rsidRPr="00D25AA8" w14:paraId="37E64017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DD5E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1/O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3992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-/- 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(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700F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No treatmen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FC425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907A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8410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47B5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B5BCC5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AC70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20B7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ECFC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4A926A9E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585C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1/O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8F6F4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6F78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AAV8-opt</w:t>
            </w: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53173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E67A8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B673B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1C0C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F4DB7E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5302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5885D" w14:textId="77777777" w:rsidR="008E1FB7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2 </w:t>
            </w:r>
          </w:p>
          <w:p w14:paraId="512D07B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(nasal only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EC11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3DFA0089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11260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2/O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AEB0E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84D6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AAV8-opt</w:t>
            </w: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5F4A8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B07A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1F0CF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FE5FB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C68B2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611A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FA7AF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095A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66D16C25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34BBB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2/O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D151C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F9448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AAV8-opt</w:t>
            </w: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sequential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B8887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71B50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F91C0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7236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2515A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CAA9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8631B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EC1E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42337EEC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EAE3F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3/O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F627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+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non-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0E57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alin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00D51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B7D5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35B7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922FF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207C0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23DCF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9E2F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4595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733B14D3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8FF4C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3/O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6DF1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+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non-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9AFC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AAV8-opt</w:t>
            </w: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493C2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4D23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0ACF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77F2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A5E0B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9EB3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1CC8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09404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72DE6151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AC56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4/O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4103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+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non-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8A8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No treatment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5575F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BA0E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7DD4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0210A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B0646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8D9A6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2966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1239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8E1FB7" w:rsidRPr="00D25AA8" w14:paraId="5DC263CE" w14:textId="77777777" w:rsidTr="006973FB">
        <w:trPr>
          <w:trHeight w:val="36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852F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Subject #4/O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4A9C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  <w:r w:rsidRPr="00C47DF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+/-</w:t>
            </w: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 xml:space="preserve"> (non-affected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1E00D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AAV8-opt</w:t>
            </w:r>
            <w:r w:rsidRPr="00C47DF3">
              <w:rPr>
                <w:rFonts w:cstheme="minorHAnsi"/>
                <w:i/>
                <w:color w:val="000000" w:themeColor="text1"/>
                <w:sz w:val="22"/>
                <w:szCs w:val="22"/>
              </w:rPr>
              <w:t>ARS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CD4BBB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F2C43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1CC52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858A7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6DE9F8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586C5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FE579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30561" w14:textId="77777777" w:rsidR="008E1FB7" w:rsidRPr="00D25AA8" w:rsidRDefault="008E1FB7" w:rsidP="006973F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25AA8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57BC290" w14:textId="77777777" w:rsidR="008E1FB7" w:rsidRPr="002C2E82" w:rsidRDefault="008E1FB7" w:rsidP="008E1FB7">
      <w:pPr>
        <w:rPr>
          <w:rFonts w:cstheme="minorHAnsi"/>
          <w:color w:val="000000" w:themeColor="text1"/>
        </w:rPr>
      </w:pPr>
      <w:r w:rsidRPr="002C2E82">
        <w:rPr>
          <w:rFonts w:cstheme="minorHAnsi" w:hint="eastAsia"/>
          <w:color w:val="000000" w:themeColor="text1"/>
        </w:rPr>
        <w:t xml:space="preserve">Histology scores </w:t>
      </w:r>
      <w:r>
        <w:rPr>
          <w:rFonts w:cstheme="minorHAnsi" w:hint="eastAsia"/>
          <w:color w:val="000000" w:themeColor="text1"/>
        </w:rPr>
        <w:t>of the corneas were evaluated using the hematoxylin and eosin, alcian blue</w:t>
      </w:r>
      <w:r>
        <w:rPr>
          <w:rFonts w:cstheme="minorHAnsi"/>
          <w:color w:val="000000" w:themeColor="text1"/>
        </w:rPr>
        <w:t>,</w:t>
      </w:r>
      <w:r>
        <w:rPr>
          <w:rFonts w:cstheme="minorHAnsi" w:hint="eastAsia"/>
          <w:color w:val="000000" w:themeColor="text1"/>
        </w:rPr>
        <w:t xml:space="preserve"> and Masson</w:t>
      </w:r>
      <w:r>
        <w:rPr>
          <w:rFonts w:cstheme="minorHAnsi"/>
          <w:color w:val="000000" w:themeColor="text1"/>
        </w:rPr>
        <w:t>’</w:t>
      </w:r>
      <w:r>
        <w:rPr>
          <w:rFonts w:cstheme="minorHAnsi" w:hint="eastAsia"/>
          <w:color w:val="000000" w:themeColor="text1"/>
        </w:rPr>
        <w:t xml:space="preserve">s trichrome stained sections. Scores were evaluated for cell infiltrate (with </w:t>
      </w:r>
      <w:proofErr w:type="spellStart"/>
      <w:r>
        <w:rPr>
          <w:rFonts w:cstheme="minorHAnsi" w:hint="eastAsia"/>
          <w:color w:val="000000" w:themeColor="text1"/>
        </w:rPr>
        <w:t>hemotoxylin</w:t>
      </w:r>
      <w:proofErr w:type="spellEnd"/>
      <w:r>
        <w:rPr>
          <w:rFonts w:cstheme="minorHAnsi" w:hint="eastAsia"/>
          <w:color w:val="000000" w:themeColor="text1"/>
        </w:rPr>
        <w:t xml:space="preserve"> and eosin staining), vascularization (with hematoxylin and eosin staining), glycosaminoglycans </w:t>
      </w:r>
      <w:r>
        <w:rPr>
          <w:rFonts w:cstheme="minorHAnsi"/>
          <w:color w:val="000000" w:themeColor="text1"/>
        </w:rPr>
        <w:t>accumulation</w:t>
      </w:r>
      <w:r>
        <w:rPr>
          <w:rFonts w:cstheme="minorHAnsi" w:hint="eastAsia"/>
          <w:color w:val="000000" w:themeColor="text1"/>
        </w:rPr>
        <w:t xml:space="preserve"> (storage disease, with alcian blue staining) and fibrosis/scaring (with Masson</w:t>
      </w:r>
      <w:r>
        <w:rPr>
          <w:rFonts w:cstheme="minorHAnsi"/>
          <w:color w:val="000000" w:themeColor="text1"/>
        </w:rPr>
        <w:t>’</w:t>
      </w:r>
      <w:r>
        <w:rPr>
          <w:rFonts w:cstheme="minorHAnsi" w:hint="eastAsia"/>
          <w:color w:val="000000" w:themeColor="text1"/>
        </w:rPr>
        <w:t>s trichrome staining) with scores as follows: 0 = normal/none; 1 = Mild focal; 2 = Mild diffuse or M</w:t>
      </w:r>
      <w:r>
        <w:rPr>
          <w:rFonts w:cstheme="minorHAnsi"/>
          <w:color w:val="000000" w:themeColor="text1"/>
        </w:rPr>
        <w:t>oderate</w:t>
      </w:r>
      <w:r>
        <w:rPr>
          <w:rFonts w:cstheme="minorHAnsi" w:hint="eastAsia"/>
          <w:color w:val="000000" w:themeColor="text1"/>
        </w:rPr>
        <w:t xml:space="preserve"> focal; 3 = Moderate diffuse or Severe focal; 4 = Severe diffuse. </w:t>
      </w:r>
      <w:r>
        <w:rPr>
          <w:rFonts w:eastAsia="Times New Roman" w:cstheme="minorHAnsi"/>
          <w:color w:val="000000" w:themeColor="text1"/>
        </w:rPr>
        <w:t>OS: left eye, OD: right eye.</w:t>
      </w:r>
    </w:p>
    <w:p w14:paraId="362E0972" w14:textId="744B792F" w:rsidR="00437907" w:rsidRPr="009A420F" w:rsidRDefault="00437907" w:rsidP="008E1FB7">
      <w:pPr>
        <w:rPr>
          <w:rFonts w:cstheme="minorHAnsi" w:hint="eastAsia"/>
          <w:b/>
          <w:bCs/>
          <w:color w:val="000000" w:themeColor="text1"/>
          <w:lang w:eastAsia="ja-JP"/>
        </w:rPr>
      </w:pPr>
    </w:p>
    <w:sectPr w:rsidR="00437907" w:rsidRPr="009A420F" w:rsidSect="009A420F">
      <w:footerReference w:type="default" r:id="rId6"/>
      <w:pgSz w:w="15842" w:h="12242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9C6E1" w14:textId="77777777" w:rsidR="00FE5473" w:rsidRDefault="00FE5473">
      <w:r>
        <w:separator/>
      </w:r>
    </w:p>
  </w:endnote>
  <w:endnote w:type="continuationSeparator" w:id="0">
    <w:p w14:paraId="377A43A9" w14:textId="77777777" w:rsidR="00FE5473" w:rsidRDefault="00FE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1CF57D" w14:textId="77777777" w:rsidR="00000000" w:rsidRDefault="00437907">
    <w:pPr>
      <w:pStyle w:val="a4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57DBD">
      <w:rPr>
        <w:caps/>
        <w:noProof/>
        <w:color w:val="5B9BD5" w:themeColor="accent1"/>
      </w:rPr>
      <w:t>8</w:t>
    </w:r>
    <w:r>
      <w:rPr>
        <w:caps/>
        <w:noProof/>
        <w:color w:val="5B9BD5" w:themeColor="accent1"/>
      </w:rPr>
      <w:fldChar w:fldCharType="end"/>
    </w:r>
  </w:p>
  <w:p w14:paraId="1002901C" w14:textId="77777777" w:rsidR="00000000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2CC62" w14:textId="77777777" w:rsidR="00FE5473" w:rsidRDefault="00FE5473">
      <w:r>
        <w:separator/>
      </w:r>
    </w:p>
  </w:footnote>
  <w:footnote w:type="continuationSeparator" w:id="0">
    <w:p w14:paraId="39EF80FC" w14:textId="77777777" w:rsidR="00FE5473" w:rsidRDefault="00FE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28751C"/>
    <w:rsid w:val="002A743D"/>
    <w:rsid w:val="002C5C8A"/>
    <w:rsid w:val="00383A51"/>
    <w:rsid w:val="00437907"/>
    <w:rsid w:val="0044190A"/>
    <w:rsid w:val="00603695"/>
    <w:rsid w:val="007766D7"/>
    <w:rsid w:val="00857DBD"/>
    <w:rsid w:val="00861318"/>
    <w:rsid w:val="008E1FB7"/>
    <w:rsid w:val="00960C6E"/>
    <w:rsid w:val="009A420F"/>
    <w:rsid w:val="00A50923"/>
    <w:rsid w:val="00B05992"/>
    <w:rsid w:val="00B23947"/>
    <w:rsid w:val="00BA2873"/>
    <w:rsid w:val="00C122A8"/>
    <w:rsid w:val="00E74842"/>
    <w:rsid w:val="00EA7F0B"/>
    <w:rsid w:val="00ED04C9"/>
    <w:rsid w:val="00F009A3"/>
    <w:rsid w:val="00FE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8B4A28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A420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A420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3</cp:revision>
  <dcterms:created xsi:type="dcterms:W3CDTF">2025-11-25T19:32:00Z</dcterms:created>
  <dcterms:modified xsi:type="dcterms:W3CDTF">2025-11-25T19:34:00Z</dcterms:modified>
</cp:coreProperties>
</file>